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FE51D" w14:textId="0815FEDD" w:rsidR="003F2719" w:rsidRPr="00A17189" w:rsidRDefault="003F2719" w:rsidP="00EC41CC">
      <w:pPr>
        <w:spacing w:line="360" w:lineRule="auto"/>
        <w:rPr>
          <w:rFonts w:ascii="Times New Roman" w:eastAsiaTheme="majorEastAsia" w:hAnsi="Times New Roman" w:cs="Times New Roman"/>
          <w:b/>
          <w:bCs/>
        </w:rPr>
      </w:pPr>
      <w:r w:rsidRPr="00A17189">
        <w:rPr>
          <w:rFonts w:ascii="Times New Roman" w:eastAsiaTheme="majorEastAsia" w:hAnsi="Times New Roman" w:cs="Times New Roman"/>
          <w:b/>
          <w:bCs/>
        </w:rPr>
        <w:t xml:space="preserve">High tumor cell </w:t>
      </w:r>
      <w:r w:rsidR="00425203" w:rsidRPr="00A17189">
        <w:rPr>
          <w:rFonts w:ascii="Times New Roman" w:eastAsiaTheme="majorEastAsia" w:hAnsi="Times New Roman" w:cs="Times New Roman"/>
          <w:b/>
          <w:bCs/>
        </w:rPr>
        <w:t>platelet</w:t>
      </w:r>
      <w:r w:rsidR="00425203">
        <w:rPr>
          <w:rFonts w:ascii="Times New Roman" w:eastAsiaTheme="majorEastAsia" w:hAnsi="Times New Roman" w:cs="Times New Roman"/>
          <w:b/>
          <w:bCs/>
        </w:rPr>
        <w:t>-</w:t>
      </w:r>
      <w:r w:rsidR="00425203" w:rsidRPr="00A17189">
        <w:rPr>
          <w:rFonts w:ascii="Times New Roman" w:eastAsiaTheme="majorEastAsia" w:hAnsi="Times New Roman" w:cs="Times New Roman"/>
          <w:b/>
          <w:bCs/>
        </w:rPr>
        <w:t xml:space="preserve">derived growth factor receptor beta </w:t>
      </w:r>
      <w:r w:rsidRPr="00A17189">
        <w:rPr>
          <w:rFonts w:ascii="Times New Roman" w:eastAsiaTheme="majorEastAsia" w:hAnsi="Times New Roman" w:cs="Times New Roman"/>
          <w:b/>
          <w:bCs/>
        </w:rPr>
        <w:t>expression is associated with shorter survival in malignant pleural epithelioid mesothelioma</w:t>
      </w:r>
    </w:p>
    <w:p w14:paraId="3542A1ED" w14:textId="68AF1243" w:rsidR="003F2719" w:rsidRPr="00A17189" w:rsidRDefault="003F2719" w:rsidP="00EC41C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1718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 Ollila </w:t>
      </w:r>
      <w:r w:rsidRPr="00A1718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t al</w:t>
      </w:r>
      <w:r w:rsidR="00A17189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A1718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A1718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J Pathol Clin Res</w:t>
      </w:r>
      <w:r w:rsidRPr="00A1718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OI</w:t>
      </w:r>
      <w:r w:rsidR="00A17189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Pr="00A1718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0.1002/cjp2.</w:t>
      </w:r>
      <w:r w:rsidR="00A17189">
        <w:rPr>
          <w:rFonts w:ascii="Times New Roman" w:hAnsi="Times New Roman" w:cs="Times New Roman"/>
          <w:color w:val="000000" w:themeColor="text1"/>
          <w:sz w:val="22"/>
          <w:szCs w:val="22"/>
        </w:rPr>
        <w:t>218</w:t>
      </w:r>
    </w:p>
    <w:p w14:paraId="4C80CC4B" w14:textId="77777777" w:rsidR="00EC41CC" w:rsidRPr="00A17189" w:rsidRDefault="00EC41CC" w:rsidP="00EC41C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FFD7B08" w14:textId="4F4D5866" w:rsidR="00E6716E" w:rsidRPr="00A17189" w:rsidRDefault="003F2719" w:rsidP="00EC41C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1718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material, File S</w:t>
      </w:r>
      <w:r w:rsidR="00E022B6" w:rsidRPr="00A1718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5</w:t>
      </w:r>
      <w:r w:rsidRPr="00A1718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E6716E" w:rsidRPr="00A17189">
        <w:rPr>
          <w:rFonts w:ascii="Times New Roman" w:hAnsi="Times New Roman" w:cs="Times New Roman"/>
          <w:sz w:val="22"/>
          <w:szCs w:val="22"/>
        </w:rPr>
        <w:t>Marker mean intensity distributions in A) mesothelial and stromal components, B) meso zones 1–4, C) vessel zones 1–4.</w:t>
      </w:r>
    </w:p>
    <w:p w14:paraId="55B370D6" w14:textId="5FFCAF5C" w:rsidR="00E6716E" w:rsidRPr="00A17189" w:rsidRDefault="00E6716E" w:rsidP="00E6716E">
      <w:pPr>
        <w:rPr>
          <w:rFonts w:ascii="Times New Roman" w:hAnsi="Times New Roman" w:cs="Times New Roman"/>
          <w:sz w:val="20"/>
          <w:szCs w:val="20"/>
        </w:rPr>
      </w:pPr>
    </w:p>
    <w:p w14:paraId="7BE052A8" w14:textId="0DAAF523" w:rsidR="00E6716E" w:rsidRPr="00A17189" w:rsidRDefault="00374462" w:rsidP="00E6716E">
      <w:pPr>
        <w:jc w:val="center"/>
      </w:pPr>
      <w:r w:rsidRPr="00A17189">
        <w:rPr>
          <w:noProof/>
        </w:rPr>
        <w:drawing>
          <wp:inline distT="0" distB="0" distL="0" distR="0" wp14:anchorId="728B0266" wp14:editId="64957DC7">
            <wp:extent cx="3419856" cy="7225987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2" t="1553" r="2286"/>
                    <a:stretch/>
                  </pic:blipFill>
                  <pic:spPr bwMode="auto">
                    <a:xfrm>
                      <a:off x="0" y="0"/>
                      <a:ext cx="3468377" cy="7328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6716E" w:rsidRPr="00A1718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9F864" w14:textId="77777777" w:rsidR="005C5954" w:rsidRDefault="005C5954" w:rsidP="00E6716E">
      <w:r>
        <w:separator/>
      </w:r>
    </w:p>
  </w:endnote>
  <w:endnote w:type="continuationSeparator" w:id="0">
    <w:p w14:paraId="1A6B76ED" w14:textId="77777777" w:rsidR="005C5954" w:rsidRDefault="005C5954" w:rsidP="00E67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445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08FCF7" w14:textId="5E80713F" w:rsidR="001872C5" w:rsidRDefault="001872C5" w:rsidP="00F80D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5C6BE2" w14:textId="77777777" w:rsidR="001872C5" w:rsidRDefault="001872C5" w:rsidP="001872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3162289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58410F" w14:textId="684BB429" w:rsidR="001872C5" w:rsidRPr="001872C5" w:rsidRDefault="001872C5" w:rsidP="001872C5">
        <w:pPr>
          <w:pStyle w:val="Footer"/>
          <w:framePr w:wrap="none" w:vAnchor="text" w:hAnchor="page" w:x="10295" w:y="4"/>
          <w:rPr>
            <w:rStyle w:val="PageNumber"/>
            <w:rFonts w:ascii="Times New Roman" w:hAnsi="Times New Roman" w:cs="Times New Roman"/>
          </w:rPr>
        </w:pPr>
        <w:r w:rsidRPr="001872C5">
          <w:rPr>
            <w:rStyle w:val="PageNumber"/>
            <w:rFonts w:ascii="Times New Roman" w:hAnsi="Times New Roman" w:cs="Times New Roman"/>
          </w:rPr>
          <w:fldChar w:fldCharType="begin"/>
        </w:r>
        <w:r w:rsidRPr="001872C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872C5">
          <w:rPr>
            <w:rStyle w:val="PageNumber"/>
            <w:rFonts w:ascii="Times New Roman" w:hAnsi="Times New Roman" w:cs="Times New Roman"/>
          </w:rPr>
          <w:fldChar w:fldCharType="separate"/>
        </w:r>
        <w:r w:rsidRPr="001872C5">
          <w:rPr>
            <w:rStyle w:val="PageNumber"/>
            <w:rFonts w:ascii="Times New Roman" w:hAnsi="Times New Roman" w:cs="Times New Roman"/>
            <w:noProof/>
          </w:rPr>
          <w:t>1</w:t>
        </w:r>
        <w:r w:rsidRPr="001872C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7A024B1" w14:textId="77777777" w:rsidR="001872C5" w:rsidRDefault="001872C5" w:rsidP="001872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62000" w14:textId="77777777" w:rsidR="005C5954" w:rsidRDefault="005C5954" w:rsidP="00E6716E">
      <w:r>
        <w:separator/>
      </w:r>
    </w:p>
  </w:footnote>
  <w:footnote w:type="continuationSeparator" w:id="0">
    <w:p w14:paraId="1BF77B1A" w14:textId="77777777" w:rsidR="005C5954" w:rsidRDefault="005C5954" w:rsidP="00E671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16E"/>
    <w:rsid w:val="0001266B"/>
    <w:rsid w:val="000C7324"/>
    <w:rsid w:val="001707E9"/>
    <w:rsid w:val="001872C5"/>
    <w:rsid w:val="001A73C2"/>
    <w:rsid w:val="001E1EFB"/>
    <w:rsid w:val="002E6CF6"/>
    <w:rsid w:val="002F206D"/>
    <w:rsid w:val="0034139D"/>
    <w:rsid w:val="00374462"/>
    <w:rsid w:val="003F2719"/>
    <w:rsid w:val="004219B1"/>
    <w:rsid w:val="00425203"/>
    <w:rsid w:val="00482D28"/>
    <w:rsid w:val="00597A65"/>
    <w:rsid w:val="005C5954"/>
    <w:rsid w:val="00667B19"/>
    <w:rsid w:val="006F0745"/>
    <w:rsid w:val="00805903"/>
    <w:rsid w:val="00837EAB"/>
    <w:rsid w:val="00857D4F"/>
    <w:rsid w:val="008D5FA2"/>
    <w:rsid w:val="0091017D"/>
    <w:rsid w:val="00927C9E"/>
    <w:rsid w:val="00A17189"/>
    <w:rsid w:val="00A934F1"/>
    <w:rsid w:val="00B70DEE"/>
    <w:rsid w:val="00B8517F"/>
    <w:rsid w:val="00C67509"/>
    <w:rsid w:val="00D67D56"/>
    <w:rsid w:val="00DE64C7"/>
    <w:rsid w:val="00E022B6"/>
    <w:rsid w:val="00E6716E"/>
    <w:rsid w:val="00E96A0B"/>
    <w:rsid w:val="00E96DBC"/>
    <w:rsid w:val="00EC41CC"/>
    <w:rsid w:val="00FB7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B6329"/>
  <w15:chartTrackingRefBased/>
  <w15:docId w15:val="{7A23957F-2848-A14A-B03D-2EFCA243C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71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716E"/>
  </w:style>
  <w:style w:type="paragraph" w:styleId="Footer">
    <w:name w:val="footer"/>
    <w:basedOn w:val="Normal"/>
    <w:link w:val="FooterChar"/>
    <w:uiPriority w:val="99"/>
    <w:unhideWhenUsed/>
    <w:rsid w:val="00E671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16E"/>
  </w:style>
  <w:style w:type="character" w:styleId="CommentReference">
    <w:name w:val="annotation reference"/>
    <w:basedOn w:val="DefaultParagraphFont"/>
    <w:uiPriority w:val="99"/>
    <w:semiHidden/>
    <w:unhideWhenUsed/>
    <w:rsid w:val="00E67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16E"/>
    <w:rPr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16E"/>
    <w:rPr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1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16E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87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y Ollila</dc:creator>
  <cp:keywords/>
  <dc:description/>
  <cp:lastModifiedBy>Praveena VS</cp:lastModifiedBy>
  <cp:revision>20</cp:revision>
  <dcterms:created xsi:type="dcterms:W3CDTF">2020-07-21T08:17:00Z</dcterms:created>
  <dcterms:modified xsi:type="dcterms:W3CDTF">2021-04-09T11:11:00Z</dcterms:modified>
</cp:coreProperties>
</file>